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2946"/>
        <w:tblW w:w="134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"/>
        <w:gridCol w:w="1466"/>
        <w:gridCol w:w="10"/>
        <w:gridCol w:w="1643"/>
        <w:gridCol w:w="1701"/>
        <w:gridCol w:w="1701"/>
        <w:gridCol w:w="1843"/>
        <w:gridCol w:w="1701"/>
        <w:gridCol w:w="1701"/>
        <w:gridCol w:w="1702"/>
      </w:tblGrid>
      <w:tr w:rsidR="00435A1F" w:rsidRPr="006A39E5" w14:paraId="5B856733" w14:textId="77777777" w:rsidTr="008A6E72">
        <w:trPr>
          <w:trHeight w:val="312"/>
        </w:trPr>
        <w:tc>
          <w:tcPr>
            <w:tcW w:w="14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81BD3" w14:textId="77777777" w:rsidR="00435A1F" w:rsidRPr="006A39E5" w:rsidRDefault="00435A1F" w:rsidP="008A6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165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403A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AAFE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9569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AD64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C3C6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52BB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8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9492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0</w:t>
            </w:r>
          </w:p>
        </w:tc>
      </w:tr>
      <w:tr w:rsidR="00435A1F" w:rsidRPr="006A39E5" w14:paraId="2B14636E" w14:textId="77777777" w:rsidTr="008A6E72">
        <w:trPr>
          <w:gridBefore w:val="1"/>
          <w:wBefore w:w="10" w:type="dxa"/>
          <w:trHeight w:val="312"/>
        </w:trPr>
        <w:tc>
          <w:tcPr>
            <w:tcW w:w="147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4F847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B12 </w:t>
            </w:r>
            <w:proofErr w:type="spellStart"/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vitam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, n (%)</w:t>
            </w:r>
          </w:p>
        </w:tc>
        <w:tc>
          <w:tcPr>
            <w:tcW w:w="16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459316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87DEB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 (0.0)</w:t>
            </w:r>
          </w:p>
          <w:p w14:paraId="447392C9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310F3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 (0.0)</w:t>
            </w:r>
          </w:p>
          <w:p w14:paraId="5C3DEB47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FB0D" w14:textId="77777777" w:rsidR="00435A1F" w:rsidRPr="006D5571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D55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 (6.3)</w:t>
            </w:r>
          </w:p>
          <w:p w14:paraId="6BE71004" w14:textId="77777777" w:rsidR="00435A1F" w:rsidRPr="006D5571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D55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E51AE" w14:textId="77777777" w:rsidR="00435A1F" w:rsidRPr="006D5571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D55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7.1</w:t>
            </w:r>
            <w:r w:rsidRPr="006D55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)</w:t>
            </w:r>
          </w:p>
          <w:p w14:paraId="2F704D2A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0CA5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 (0.0)</w:t>
            </w:r>
          </w:p>
          <w:p w14:paraId="60EAB4E3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2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A42FB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 (0.0)</w:t>
            </w:r>
          </w:p>
          <w:p w14:paraId="1B5871D9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3)</w:t>
            </w:r>
          </w:p>
        </w:tc>
      </w:tr>
      <w:tr w:rsidR="00435A1F" w:rsidRPr="006A39E5" w14:paraId="361087B1" w14:textId="77777777" w:rsidTr="008A6E72">
        <w:trPr>
          <w:gridBefore w:val="1"/>
          <w:wBefore w:w="10" w:type="dxa"/>
          <w:trHeight w:val="312"/>
        </w:trPr>
        <w:tc>
          <w:tcPr>
            <w:tcW w:w="1476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8374562" w14:textId="77777777" w:rsidR="00435A1F" w:rsidRPr="006A39E5" w:rsidRDefault="00435A1F" w:rsidP="008A6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6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B6D92F4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B3FA9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 (0.0)</w:t>
            </w:r>
          </w:p>
          <w:p w14:paraId="15B5DF88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5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3387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 (5.3)</w:t>
            </w:r>
          </w:p>
          <w:p w14:paraId="15BEBB0E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7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AC90C" w14:textId="77777777" w:rsidR="00435A1F" w:rsidRPr="006D5571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D55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 (1.5)</w:t>
            </w:r>
          </w:p>
          <w:p w14:paraId="0B9FBDB6" w14:textId="77777777" w:rsidR="00435A1F" w:rsidRPr="006D5571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D55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6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9542" w14:textId="77777777" w:rsidR="00435A1F" w:rsidRPr="006D5571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D55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.0</w:t>
            </w:r>
            <w:r w:rsidRPr="006D55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)</w:t>
            </w:r>
          </w:p>
          <w:p w14:paraId="7793C9E8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6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5CDAD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 (0.0)</w:t>
            </w:r>
          </w:p>
          <w:p w14:paraId="08A0648E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34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550F" w14:textId="77777777" w:rsidR="00435A1F" w:rsidRPr="006D5571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D55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.2</w:t>
            </w:r>
            <w:r w:rsidRPr="006D55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)</w:t>
            </w:r>
          </w:p>
          <w:p w14:paraId="4E51E023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45)</w:t>
            </w:r>
          </w:p>
        </w:tc>
      </w:tr>
      <w:tr w:rsidR="00435A1F" w:rsidRPr="006A39E5" w14:paraId="5DC6DA0B" w14:textId="77777777" w:rsidTr="008A6E72">
        <w:trPr>
          <w:gridBefore w:val="1"/>
          <w:wBefore w:w="10" w:type="dxa"/>
          <w:trHeight w:val="312"/>
        </w:trPr>
        <w:tc>
          <w:tcPr>
            <w:tcW w:w="1476" w:type="dxa"/>
            <w:gridSpan w:val="2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325723" w14:textId="77777777" w:rsidR="00435A1F" w:rsidRPr="006A39E5" w:rsidRDefault="00435A1F" w:rsidP="008A6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6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459848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FCF55" w14:textId="77777777" w:rsidR="00435A1F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1CD2A" w14:textId="77777777" w:rsidR="00435A1F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8A392" w14:textId="77777777" w:rsidR="00435A1F" w:rsidRPr="006D5571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7CD50" w14:textId="77777777" w:rsidR="00435A1F" w:rsidRPr="006D5571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C5586" w14:textId="77777777" w:rsidR="00435A1F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9B8E4" w14:textId="77777777" w:rsidR="00435A1F" w:rsidRPr="006D5571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&gt;0.999</w:t>
            </w:r>
          </w:p>
        </w:tc>
      </w:tr>
      <w:tr w:rsidR="00435A1F" w:rsidRPr="006A39E5" w14:paraId="43335409" w14:textId="77777777" w:rsidTr="008A6E72">
        <w:trPr>
          <w:gridBefore w:val="1"/>
          <w:wBefore w:w="10" w:type="dxa"/>
          <w:trHeight w:val="312"/>
        </w:trPr>
        <w:tc>
          <w:tcPr>
            <w:tcW w:w="147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7C252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  <w:t>25-OH-D vitam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, n (%)</w:t>
            </w:r>
          </w:p>
        </w:tc>
        <w:tc>
          <w:tcPr>
            <w:tcW w:w="16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ED693F7" w14:textId="77777777" w:rsidR="00435A1F" w:rsidRPr="006D5571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72BD7" w14:textId="77777777" w:rsidR="00435A1F" w:rsidRPr="006D5571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D55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6.7</w:t>
            </w:r>
            <w:r w:rsidRPr="006D55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)</w:t>
            </w:r>
          </w:p>
          <w:p w14:paraId="3D59D164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AD97" w14:textId="77777777" w:rsidR="00435A1F" w:rsidRPr="006D5571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</w:t>
            </w:r>
            <w:r w:rsidRPr="006D55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6.2</w:t>
            </w:r>
            <w:r w:rsidRPr="006D55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)</w:t>
            </w:r>
          </w:p>
          <w:p w14:paraId="7C8A3F89" w14:textId="77777777" w:rsidR="00435A1F" w:rsidRPr="00BF4A12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F4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681F" w14:textId="77777777" w:rsidR="00435A1F" w:rsidRPr="00906B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06B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 (22.2)</w:t>
            </w:r>
          </w:p>
          <w:p w14:paraId="4A0B691E" w14:textId="77777777" w:rsidR="00435A1F" w:rsidRPr="00906B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06B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C8768" w14:textId="77777777" w:rsidR="00435A1F" w:rsidRPr="00F825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825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 (33.3)</w:t>
            </w:r>
          </w:p>
          <w:p w14:paraId="6B735CA6" w14:textId="77777777" w:rsidR="00435A1F" w:rsidRPr="00F825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825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62B2A" w14:textId="77777777" w:rsidR="00435A1F" w:rsidRPr="00F825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825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 (45.5)</w:t>
            </w:r>
          </w:p>
          <w:p w14:paraId="3EA2C299" w14:textId="77777777" w:rsidR="00435A1F" w:rsidRPr="00F825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825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1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4758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 (23.1)</w:t>
            </w:r>
          </w:p>
          <w:p w14:paraId="5C8DB3B0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3)</w:t>
            </w:r>
          </w:p>
        </w:tc>
      </w:tr>
      <w:tr w:rsidR="00435A1F" w:rsidRPr="006A39E5" w14:paraId="52619FDF" w14:textId="77777777" w:rsidTr="008A6E72">
        <w:trPr>
          <w:gridBefore w:val="1"/>
          <w:wBefore w:w="10" w:type="dxa"/>
          <w:trHeight w:val="312"/>
        </w:trPr>
        <w:tc>
          <w:tcPr>
            <w:tcW w:w="1476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32BA2BB" w14:textId="77777777" w:rsidR="00435A1F" w:rsidRPr="006A39E5" w:rsidRDefault="00435A1F" w:rsidP="008A6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6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C0EA205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7B99" w14:textId="77777777" w:rsidR="00435A1F" w:rsidRPr="006D5571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7</w:t>
            </w:r>
            <w:r w:rsidRPr="006D55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7.5</w:t>
            </w:r>
            <w:r w:rsidRPr="006D55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)</w:t>
            </w:r>
          </w:p>
          <w:p w14:paraId="681477FE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4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C3C30" w14:textId="77777777" w:rsidR="00435A1F" w:rsidRPr="006D5571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0</w:t>
            </w:r>
            <w:r w:rsidRPr="006D55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7.2</w:t>
            </w:r>
            <w:r w:rsidRPr="006D55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)</w:t>
            </w:r>
          </w:p>
          <w:p w14:paraId="2BADF360" w14:textId="77777777" w:rsidR="00435A1F" w:rsidRPr="00BF4A12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BF4A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5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E801E" w14:textId="77777777" w:rsidR="00435A1F" w:rsidRPr="00906B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06B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 (10.2)</w:t>
            </w:r>
          </w:p>
          <w:p w14:paraId="0365DB5D" w14:textId="77777777" w:rsidR="00435A1F" w:rsidRPr="00906B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906B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5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D37CD" w14:textId="77777777" w:rsidR="00435A1F" w:rsidRPr="00F825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825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7 (12.5)</w:t>
            </w:r>
          </w:p>
          <w:p w14:paraId="2B72BC71" w14:textId="77777777" w:rsidR="00435A1F" w:rsidRPr="00F825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825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5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41663" w14:textId="77777777" w:rsidR="00435A1F" w:rsidRPr="00F825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825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 (16.1)</w:t>
            </w:r>
          </w:p>
          <w:p w14:paraId="76CBBDE9" w14:textId="77777777" w:rsidR="00435A1F" w:rsidRPr="00F825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825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31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8DDB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 (11.4)</w:t>
            </w:r>
          </w:p>
          <w:p w14:paraId="4AEBC7ED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35)</w:t>
            </w:r>
          </w:p>
        </w:tc>
      </w:tr>
      <w:tr w:rsidR="00435A1F" w:rsidRPr="006A39E5" w14:paraId="670E0368" w14:textId="77777777" w:rsidTr="008A6E72">
        <w:trPr>
          <w:gridBefore w:val="1"/>
          <w:wBefore w:w="10" w:type="dxa"/>
          <w:trHeight w:val="312"/>
        </w:trPr>
        <w:tc>
          <w:tcPr>
            <w:tcW w:w="1476" w:type="dxa"/>
            <w:gridSpan w:val="2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3F0BFA" w14:textId="77777777" w:rsidR="00435A1F" w:rsidRPr="006A39E5" w:rsidRDefault="00435A1F" w:rsidP="008A6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6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BBB20C1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46907" w14:textId="77777777" w:rsidR="00435A1F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&gt;0.9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DEE03" w14:textId="77777777" w:rsidR="00435A1F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0B2F8" w14:textId="77777777" w:rsidR="00435A1F" w:rsidRPr="00906B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2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EB1AE" w14:textId="77777777" w:rsidR="00435A1F" w:rsidRPr="00F825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33508" w14:textId="77777777" w:rsidR="00435A1F" w:rsidRPr="00F825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9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63F0F" w14:textId="77777777" w:rsidR="00435A1F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70</w:t>
            </w:r>
          </w:p>
        </w:tc>
      </w:tr>
      <w:tr w:rsidR="00435A1F" w:rsidRPr="006A39E5" w14:paraId="2C79D299" w14:textId="77777777" w:rsidTr="008A6E72">
        <w:trPr>
          <w:gridBefore w:val="1"/>
          <w:wBefore w:w="10" w:type="dxa"/>
          <w:trHeight w:val="312"/>
        </w:trPr>
        <w:tc>
          <w:tcPr>
            <w:tcW w:w="147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58845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Total </w:t>
            </w:r>
            <w:proofErr w:type="spellStart"/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rotei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, n (%)</w:t>
            </w:r>
          </w:p>
        </w:tc>
        <w:tc>
          <w:tcPr>
            <w:tcW w:w="16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C699097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CBC4E" w14:textId="77777777" w:rsidR="00435A1F" w:rsidRPr="006D5571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9</w:t>
            </w:r>
            <w:r w:rsidRPr="006D55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2.9</w:t>
            </w:r>
            <w:r w:rsidRPr="006D55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)</w:t>
            </w:r>
          </w:p>
          <w:p w14:paraId="7730F92A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3B1A0" w14:textId="1839B577" w:rsidR="00435A1F" w:rsidRPr="006D5571" w:rsidRDefault="00850F7C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0</w:t>
            </w:r>
            <w:r w:rsidR="00435A1F" w:rsidRPr="006D55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(</w:t>
            </w:r>
            <w:r w:rsidR="006D3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7.0</w:t>
            </w:r>
            <w:r w:rsidR="00435A1F" w:rsidRPr="006D55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)</w:t>
            </w:r>
          </w:p>
          <w:p w14:paraId="50521A38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C10A" w14:textId="77777777" w:rsidR="00435A1F" w:rsidRPr="006D5571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</w:t>
            </w:r>
            <w:r w:rsidRPr="006D55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7.5</w:t>
            </w:r>
            <w:r w:rsidRPr="006D55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)</w:t>
            </w:r>
          </w:p>
          <w:p w14:paraId="2F2E8FA6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A641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 (33.3)</w:t>
            </w:r>
          </w:p>
          <w:p w14:paraId="2C7BC203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C1FC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 (41.7)</w:t>
            </w:r>
          </w:p>
          <w:p w14:paraId="70F4B2AA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2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726F4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 (27.3)</w:t>
            </w:r>
          </w:p>
          <w:p w14:paraId="541E60F1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1)</w:t>
            </w:r>
          </w:p>
        </w:tc>
      </w:tr>
      <w:tr w:rsidR="00435A1F" w:rsidRPr="006A39E5" w14:paraId="53D884CD" w14:textId="77777777" w:rsidTr="008A6E72">
        <w:trPr>
          <w:gridBefore w:val="1"/>
          <w:wBefore w:w="10" w:type="dxa"/>
          <w:trHeight w:val="312"/>
        </w:trPr>
        <w:tc>
          <w:tcPr>
            <w:tcW w:w="1476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890F147" w14:textId="77777777" w:rsidR="00435A1F" w:rsidRPr="006A39E5" w:rsidRDefault="00435A1F" w:rsidP="008A6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6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B850563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C8393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4 (26.4)</w:t>
            </w:r>
          </w:p>
          <w:p w14:paraId="4BC08BB9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5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1292" w14:textId="77777777" w:rsidR="00435A1F" w:rsidRPr="000013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3 (31.1)</w:t>
            </w:r>
          </w:p>
          <w:p w14:paraId="547E4720" w14:textId="77777777" w:rsidR="00435A1F" w:rsidRPr="000013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7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7989" w14:textId="77777777" w:rsidR="00435A1F" w:rsidRPr="000013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7 (27) </w:t>
            </w:r>
          </w:p>
          <w:p w14:paraId="1AF22742" w14:textId="77777777" w:rsidR="00435A1F" w:rsidRPr="000013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6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8C214" w14:textId="77777777" w:rsidR="00435A1F" w:rsidRPr="000013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5 (26.3)</w:t>
            </w:r>
          </w:p>
          <w:p w14:paraId="549A4E75" w14:textId="77777777" w:rsidR="00435A1F" w:rsidRPr="000013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5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CC80" w14:textId="77777777" w:rsidR="00435A1F" w:rsidRPr="000013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 (25.8)</w:t>
            </w:r>
          </w:p>
          <w:p w14:paraId="057216DB" w14:textId="77777777" w:rsidR="00435A1F" w:rsidRPr="000013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31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3868F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 (22.2)</w:t>
            </w:r>
          </w:p>
          <w:p w14:paraId="27ADDBDD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36)</w:t>
            </w:r>
          </w:p>
        </w:tc>
      </w:tr>
      <w:tr w:rsidR="00435A1F" w:rsidRPr="006A39E5" w14:paraId="1DD58C91" w14:textId="77777777" w:rsidTr="008A6E72">
        <w:trPr>
          <w:gridBefore w:val="1"/>
          <w:wBefore w:w="10" w:type="dxa"/>
          <w:trHeight w:val="312"/>
        </w:trPr>
        <w:tc>
          <w:tcPr>
            <w:tcW w:w="1476" w:type="dxa"/>
            <w:gridSpan w:val="2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6B8C4F" w14:textId="77777777" w:rsidR="00435A1F" w:rsidRPr="006A39E5" w:rsidRDefault="00435A1F" w:rsidP="008A6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6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CF27264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B28F1" w14:textId="77777777" w:rsidR="00435A1F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E6B62" w14:textId="77777777" w:rsidR="00435A1F" w:rsidRPr="000013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6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A7388" w14:textId="77777777" w:rsidR="00435A1F" w:rsidRPr="000013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EF596" w14:textId="77777777" w:rsidR="00435A1F" w:rsidRPr="000013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7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0326B" w14:textId="77777777" w:rsidR="00435A1F" w:rsidRPr="000013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46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AEBD1" w14:textId="77777777" w:rsidR="00435A1F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703</w:t>
            </w:r>
          </w:p>
        </w:tc>
      </w:tr>
      <w:tr w:rsidR="00435A1F" w:rsidRPr="006A39E5" w14:paraId="6EB20FCF" w14:textId="77777777" w:rsidTr="008A6E72">
        <w:trPr>
          <w:gridBefore w:val="1"/>
          <w:wBefore w:w="10" w:type="dxa"/>
          <w:trHeight w:val="312"/>
        </w:trPr>
        <w:tc>
          <w:tcPr>
            <w:tcW w:w="147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E4FC6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Iron</w:t>
            </w:r>
            <w:proofErr w:type="spellEnd"/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, µg/</w:t>
            </w:r>
            <w:proofErr w:type="spellStart"/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dL</w:t>
            </w:r>
            <w:proofErr w:type="spellEnd"/>
          </w:p>
        </w:tc>
        <w:tc>
          <w:tcPr>
            <w:tcW w:w="16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CC72225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964C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 (14.3)</w:t>
            </w:r>
          </w:p>
          <w:p w14:paraId="2013A592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3A237" w14:textId="77777777" w:rsidR="00435A1F" w:rsidRPr="000013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 (18.5)</w:t>
            </w:r>
          </w:p>
          <w:p w14:paraId="6832D917" w14:textId="77777777" w:rsidR="00435A1F" w:rsidRPr="000013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2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41A4" w14:textId="77777777" w:rsidR="00435A1F" w:rsidRPr="000013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 (25.0)</w:t>
            </w:r>
          </w:p>
          <w:p w14:paraId="2145F4D7" w14:textId="77777777" w:rsidR="00435A1F" w:rsidRPr="000013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EA1CB" w14:textId="77777777" w:rsidR="00435A1F" w:rsidRPr="000013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 (23.1)</w:t>
            </w:r>
          </w:p>
          <w:p w14:paraId="7921B060" w14:textId="77777777" w:rsidR="00435A1F" w:rsidRPr="000013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4598" w14:textId="77777777" w:rsidR="00435A1F" w:rsidRPr="000013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 (8.3)</w:t>
            </w:r>
          </w:p>
          <w:p w14:paraId="4D128F4A" w14:textId="77777777" w:rsidR="00435A1F" w:rsidRPr="000013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2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FF720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 (23.1)</w:t>
            </w:r>
          </w:p>
          <w:p w14:paraId="6B888062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13)</w:t>
            </w:r>
          </w:p>
        </w:tc>
      </w:tr>
      <w:tr w:rsidR="00435A1F" w:rsidRPr="006A39E5" w14:paraId="0CE39183" w14:textId="77777777" w:rsidTr="008A6E72">
        <w:trPr>
          <w:gridBefore w:val="1"/>
          <w:wBefore w:w="10" w:type="dxa"/>
          <w:trHeight w:val="312"/>
        </w:trPr>
        <w:tc>
          <w:tcPr>
            <w:tcW w:w="1476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0155ABB" w14:textId="77777777" w:rsidR="00435A1F" w:rsidRPr="006A39E5" w:rsidRDefault="00435A1F" w:rsidP="008A6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6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E468C62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33EA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3 (24.5)</w:t>
            </w:r>
          </w:p>
          <w:p w14:paraId="41C86735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5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35DE" w14:textId="77777777" w:rsidR="00435A1F" w:rsidRPr="000013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 (10.7)</w:t>
            </w:r>
          </w:p>
          <w:p w14:paraId="7B1B68C6" w14:textId="77777777" w:rsidR="00435A1F" w:rsidRPr="000013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7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800B" w14:textId="77777777" w:rsidR="00435A1F" w:rsidRPr="000013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1 (16.2) </w:t>
            </w:r>
          </w:p>
          <w:p w14:paraId="4D30199C" w14:textId="77777777" w:rsidR="00435A1F" w:rsidRPr="000013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6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359ED" w14:textId="77777777" w:rsidR="00435A1F" w:rsidRPr="000013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9 (15.3)</w:t>
            </w:r>
          </w:p>
          <w:p w14:paraId="1DADB44A" w14:textId="77777777" w:rsidR="00435A1F" w:rsidRPr="000013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5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3088" w14:textId="77777777" w:rsidR="00435A1F" w:rsidRPr="000013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7 (18.9)</w:t>
            </w:r>
          </w:p>
          <w:p w14:paraId="5254AD58" w14:textId="77777777" w:rsidR="00435A1F" w:rsidRPr="000013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0013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37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ADDF1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 (10.5)</w:t>
            </w:r>
          </w:p>
          <w:p w14:paraId="0B711948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6A39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n=38)</w:t>
            </w:r>
          </w:p>
        </w:tc>
      </w:tr>
      <w:tr w:rsidR="00435A1F" w:rsidRPr="006A39E5" w14:paraId="336EF694" w14:textId="77777777" w:rsidTr="008A6E72">
        <w:trPr>
          <w:gridBefore w:val="1"/>
          <w:wBefore w:w="10" w:type="dxa"/>
          <w:trHeight w:val="312"/>
        </w:trPr>
        <w:tc>
          <w:tcPr>
            <w:tcW w:w="1476" w:type="dxa"/>
            <w:gridSpan w:val="2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1520477" w14:textId="77777777" w:rsidR="00435A1F" w:rsidRPr="006A39E5" w:rsidRDefault="00435A1F" w:rsidP="008A6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8213B6" w14:textId="77777777" w:rsidR="00435A1F" w:rsidRPr="006A39E5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AF5BA" w14:textId="77777777" w:rsidR="00435A1F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1946C" w14:textId="77777777" w:rsidR="00435A1F" w:rsidRPr="000013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2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7C162" w14:textId="77777777" w:rsidR="00435A1F" w:rsidRPr="000013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4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2B7BF" w14:textId="77777777" w:rsidR="00435A1F" w:rsidRPr="000013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4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010FF" w14:textId="77777777" w:rsidR="00435A1F" w:rsidRPr="0000134C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66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8F515" w14:textId="77777777" w:rsidR="00435A1F" w:rsidRDefault="00435A1F" w:rsidP="008A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52</w:t>
            </w:r>
          </w:p>
        </w:tc>
      </w:tr>
    </w:tbl>
    <w:p w14:paraId="0F953DDD" w14:textId="29A02D87" w:rsidR="008A6E72" w:rsidRPr="003A3D5F" w:rsidRDefault="008A6E72" w:rsidP="008A6E72">
      <w:pPr>
        <w:rPr>
          <w:rFonts w:ascii="Times New Roman" w:hAnsi="Times New Roman" w:cs="Times New Roman"/>
          <w:bCs/>
          <w:iCs/>
          <w:lang w:val="en-US"/>
        </w:rPr>
      </w:pPr>
      <w:r w:rsidRPr="003A3D5F">
        <w:rPr>
          <w:rFonts w:ascii="Times New Roman" w:hAnsi="Times New Roman" w:cs="Times New Roman"/>
          <w:bCs/>
          <w:iCs/>
          <w:lang w:val="en-US"/>
        </w:rPr>
        <w:t xml:space="preserve">Supplementary </w:t>
      </w:r>
      <w:r w:rsidR="00A4790E">
        <w:rPr>
          <w:rFonts w:ascii="Times New Roman" w:hAnsi="Times New Roman" w:cs="Times New Roman"/>
          <w:bCs/>
          <w:iCs/>
          <w:lang w:val="en-US"/>
        </w:rPr>
        <w:t>Table 5.</w:t>
      </w:r>
      <w:r w:rsidRPr="003A3D5F">
        <w:rPr>
          <w:rFonts w:ascii="Times New Roman" w:hAnsi="Times New Roman" w:cs="Times New Roman"/>
          <w:bCs/>
          <w:iCs/>
          <w:lang w:val="en-US"/>
        </w:rPr>
        <w:t xml:space="preserve"> </w:t>
      </w:r>
      <w:r w:rsidR="00563BB8" w:rsidRPr="003A3D5F">
        <w:rPr>
          <w:rFonts w:ascii="Times New Roman" w:hAnsi="Times New Roman" w:cs="Times New Roman"/>
          <w:bCs/>
          <w:iCs/>
          <w:lang w:val="en-US"/>
        </w:rPr>
        <w:t xml:space="preserve">Comparison of nutritional deficiencies </w:t>
      </w:r>
      <w:r w:rsidR="003A3D5F" w:rsidRPr="003A3D5F">
        <w:rPr>
          <w:rFonts w:ascii="Times New Roman" w:hAnsi="Times New Roman" w:cs="Times New Roman"/>
          <w:lang w:val="en-US"/>
        </w:rPr>
        <w:t xml:space="preserve">of patients submitted to </w:t>
      </w:r>
      <w:r w:rsidR="00B46BAE" w:rsidRPr="003A3D5F">
        <w:rPr>
          <w:rFonts w:ascii="Times New Roman" w:hAnsi="Times New Roman" w:cs="Times New Roman"/>
          <w:lang w:val="en-US"/>
        </w:rPr>
        <w:t xml:space="preserve">submitted to biliopancreatic diversion with duodenal switch (BPD/DS) and single anastomosis </w:t>
      </w:r>
      <w:proofErr w:type="spellStart"/>
      <w:r w:rsidR="00B46BAE" w:rsidRPr="003A3D5F">
        <w:rPr>
          <w:rFonts w:ascii="Times New Roman" w:hAnsi="Times New Roman" w:cs="Times New Roman"/>
          <w:lang w:val="en-US"/>
        </w:rPr>
        <w:t>duodeno</w:t>
      </w:r>
      <w:proofErr w:type="spellEnd"/>
      <w:r w:rsidR="00B46BAE" w:rsidRPr="003A3D5F">
        <w:rPr>
          <w:rFonts w:ascii="Times New Roman" w:hAnsi="Times New Roman" w:cs="Times New Roman"/>
          <w:lang w:val="en-US"/>
        </w:rPr>
        <w:t>-ileal bypass with sleeve gastrectomy (SADI-S) during a follow-up of 60 or more months</w:t>
      </w:r>
    </w:p>
    <w:p w14:paraId="0A1602C7" w14:textId="77777777" w:rsidR="00435A1F" w:rsidRPr="00B46BAE" w:rsidRDefault="00435A1F" w:rsidP="00435A1F">
      <w:pPr>
        <w:rPr>
          <w:lang w:val="en-US"/>
        </w:rPr>
      </w:pPr>
    </w:p>
    <w:p w14:paraId="70788D1E" w14:textId="77777777" w:rsidR="00435A1F" w:rsidRPr="00B46BAE" w:rsidRDefault="00435A1F" w:rsidP="00435A1F">
      <w:pPr>
        <w:rPr>
          <w:lang w:val="en-US"/>
        </w:rPr>
      </w:pPr>
    </w:p>
    <w:p w14:paraId="0922A4EC" w14:textId="77777777" w:rsidR="00435A1F" w:rsidRPr="00B46BAE" w:rsidRDefault="00435A1F" w:rsidP="00435A1F">
      <w:pPr>
        <w:rPr>
          <w:lang w:val="en-US"/>
        </w:rPr>
      </w:pPr>
    </w:p>
    <w:p w14:paraId="3A96EBEF" w14:textId="77777777" w:rsidR="00435A1F" w:rsidRPr="00B46BAE" w:rsidRDefault="00435A1F" w:rsidP="00435A1F">
      <w:pPr>
        <w:rPr>
          <w:lang w:val="en-US"/>
        </w:rPr>
      </w:pPr>
    </w:p>
    <w:p w14:paraId="766C6C29" w14:textId="77777777" w:rsidR="00435A1F" w:rsidRPr="00B46BAE" w:rsidRDefault="00435A1F" w:rsidP="00435A1F">
      <w:pPr>
        <w:rPr>
          <w:lang w:val="en-US"/>
        </w:rPr>
      </w:pPr>
    </w:p>
    <w:p w14:paraId="602C92C3" w14:textId="77777777" w:rsidR="00435A1F" w:rsidRPr="00B46BAE" w:rsidRDefault="00435A1F" w:rsidP="00435A1F">
      <w:pPr>
        <w:rPr>
          <w:lang w:val="en-US"/>
        </w:rPr>
      </w:pPr>
    </w:p>
    <w:p w14:paraId="10B33316" w14:textId="77777777" w:rsidR="00435A1F" w:rsidRPr="00B46BAE" w:rsidRDefault="00435A1F" w:rsidP="00435A1F">
      <w:pPr>
        <w:rPr>
          <w:lang w:val="en-US"/>
        </w:rPr>
      </w:pPr>
    </w:p>
    <w:p w14:paraId="4511678D" w14:textId="77777777" w:rsidR="00435A1F" w:rsidRPr="00B46BAE" w:rsidRDefault="00435A1F" w:rsidP="00435A1F">
      <w:pPr>
        <w:rPr>
          <w:lang w:val="en-US"/>
        </w:rPr>
      </w:pPr>
    </w:p>
    <w:p w14:paraId="6F7AD8AE" w14:textId="77777777" w:rsidR="00435A1F" w:rsidRPr="00B46BAE" w:rsidRDefault="00435A1F" w:rsidP="00435A1F">
      <w:pPr>
        <w:rPr>
          <w:lang w:val="en-US"/>
        </w:rPr>
      </w:pPr>
    </w:p>
    <w:p w14:paraId="2254BDFD" w14:textId="77777777" w:rsidR="00435A1F" w:rsidRPr="00B46BAE" w:rsidRDefault="00435A1F" w:rsidP="00435A1F">
      <w:pPr>
        <w:rPr>
          <w:lang w:val="en-US"/>
        </w:rPr>
      </w:pPr>
    </w:p>
    <w:p w14:paraId="0A00118F" w14:textId="77777777" w:rsidR="00435A1F" w:rsidRPr="00B46BAE" w:rsidRDefault="00435A1F" w:rsidP="00435A1F">
      <w:pPr>
        <w:rPr>
          <w:lang w:val="en-US"/>
        </w:rPr>
      </w:pPr>
    </w:p>
    <w:p w14:paraId="1D1D5C1C" w14:textId="77777777" w:rsidR="00435A1F" w:rsidRPr="00B46BAE" w:rsidRDefault="00435A1F" w:rsidP="00435A1F">
      <w:pPr>
        <w:rPr>
          <w:lang w:val="en-US"/>
        </w:rPr>
      </w:pPr>
    </w:p>
    <w:p w14:paraId="79019338" w14:textId="77777777" w:rsidR="008A6E72" w:rsidRDefault="008A6E72">
      <w:pPr>
        <w:rPr>
          <w:rFonts w:ascii="Times New Roman" w:hAnsi="Times New Roman" w:cs="Times New Roman"/>
          <w:bCs/>
          <w:iCs/>
          <w:sz w:val="20"/>
          <w:szCs w:val="20"/>
          <w:lang w:val="en-US"/>
        </w:rPr>
      </w:pPr>
    </w:p>
    <w:p w14:paraId="70CAE6E0" w14:textId="77777777" w:rsidR="00563BB8" w:rsidRDefault="00563BB8">
      <w:pPr>
        <w:rPr>
          <w:rFonts w:ascii="Times New Roman" w:hAnsi="Times New Roman" w:cs="Times New Roman"/>
          <w:bCs/>
          <w:iCs/>
          <w:sz w:val="20"/>
          <w:szCs w:val="20"/>
          <w:lang w:val="en-US"/>
        </w:rPr>
      </w:pPr>
    </w:p>
    <w:p w14:paraId="5ED55176" w14:textId="02BA50E7" w:rsidR="00563BB8" w:rsidRPr="00FE1E04" w:rsidRDefault="00563BB8">
      <w:pPr>
        <w:rPr>
          <w:rFonts w:ascii="Times New Roman" w:hAnsi="Times New Roman" w:cs="Times New Roman"/>
          <w:bCs/>
          <w:iCs/>
          <w:sz w:val="20"/>
          <w:szCs w:val="20"/>
          <w:lang w:val="en-US"/>
        </w:rPr>
      </w:pPr>
      <w:r w:rsidRPr="006D3D0C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Fisher’s exact test was used to compare the </w:t>
      </w:r>
      <w:r w:rsidR="005A1654" w:rsidRPr="006D3D0C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number of patients with nutritional deficiencies </w:t>
      </w:r>
      <w:r w:rsidRPr="006D3D0C">
        <w:rPr>
          <w:rFonts w:ascii="Times New Roman" w:hAnsi="Times New Roman" w:cs="Times New Roman"/>
          <w:bCs/>
          <w:iCs/>
          <w:sz w:val="20"/>
          <w:szCs w:val="20"/>
          <w:lang w:val="en-US"/>
        </w:rPr>
        <w:t>between the surgical groups.</w:t>
      </w:r>
      <w:r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</w:t>
      </w:r>
    </w:p>
    <w:sectPr w:rsidR="00563BB8" w:rsidRPr="00FE1E04" w:rsidSect="006D557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571"/>
    <w:rsid w:val="0000134C"/>
    <w:rsid w:val="00070B2D"/>
    <w:rsid w:val="000A5616"/>
    <w:rsid w:val="0011127D"/>
    <w:rsid w:val="001554CF"/>
    <w:rsid w:val="00194F1F"/>
    <w:rsid w:val="001A6611"/>
    <w:rsid w:val="001F36C6"/>
    <w:rsid w:val="002E0516"/>
    <w:rsid w:val="003373B9"/>
    <w:rsid w:val="00366502"/>
    <w:rsid w:val="003A3D5F"/>
    <w:rsid w:val="00435A1F"/>
    <w:rsid w:val="005105DC"/>
    <w:rsid w:val="0053624F"/>
    <w:rsid w:val="00563BB8"/>
    <w:rsid w:val="00574B00"/>
    <w:rsid w:val="005A1654"/>
    <w:rsid w:val="005F50B1"/>
    <w:rsid w:val="005F51D7"/>
    <w:rsid w:val="006159F9"/>
    <w:rsid w:val="00647857"/>
    <w:rsid w:val="00677B2F"/>
    <w:rsid w:val="006D3D0C"/>
    <w:rsid w:val="006D5571"/>
    <w:rsid w:val="006E704D"/>
    <w:rsid w:val="006F312E"/>
    <w:rsid w:val="00751C9D"/>
    <w:rsid w:val="00826D6A"/>
    <w:rsid w:val="00850F7C"/>
    <w:rsid w:val="00897269"/>
    <w:rsid w:val="008A6E72"/>
    <w:rsid w:val="008C49CE"/>
    <w:rsid w:val="00906B4C"/>
    <w:rsid w:val="00997028"/>
    <w:rsid w:val="009B3756"/>
    <w:rsid w:val="009B7A0F"/>
    <w:rsid w:val="009F36BD"/>
    <w:rsid w:val="00A04B5D"/>
    <w:rsid w:val="00A42C3F"/>
    <w:rsid w:val="00A4790E"/>
    <w:rsid w:val="00A62DA6"/>
    <w:rsid w:val="00B46BAE"/>
    <w:rsid w:val="00BF4A12"/>
    <w:rsid w:val="00CC0350"/>
    <w:rsid w:val="00D452DA"/>
    <w:rsid w:val="00D732EA"/>
    <w:rsid w:val="00DB5BAD"/>
    <w:rsid w:val="00E72158"/>
    <w:rsid w:val="00E76A63"/>
    <w:rsid w:val="00EF2BCE"/>
    <w:rsid w:val="00F73DAD"/>
    <w:rsid w:val="00F825E5"/>
    <w:rsid w:val="00FE1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9E9E8"/>
  <w15:chartTrackingRefBased/>
  <w15:docId w15:val="{7D34A82D-DD58-427A-ACDF-9D9234DEB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Theme="minorHAnsi" w:hAnsi="Aptos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571"/>
  </w:style>
  <w:style w:type="paragraph" w:styleId="Ttulo1">
    <w:name w:val="heading 1"/>
    <w:basedOn w:val="Normal"/>
    <w:next w:val="Normal"/>
    <w:link w:val="Ttulo1Carter"/>
    <w:uiPriority w:val="9"/>
    <w:qFormat/>
    <w:rsid w:val="006D55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6D55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6D557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6D557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6D557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6D557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6D557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6D557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6D557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6D55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6D55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6D557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6D557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6D557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6D557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6D557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6D557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6D5571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6D55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6D55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6D557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6D557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6D55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6D557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D5571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6D557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6D55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6D5571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6D55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473F0D-07E2-436E-AE0C-868C01A3D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Pereira</dc:creator>
  <cp:keywords/>
  <dc:description/>
  <cp:lastModifiedBy>Sofia Pereira</cp:lastModifiedBy>
  <cp:revision>2</cp:revision>
  <dcterms:created xsi:type="dcterms:W3CDTF">2025-06-30T16:42:00Z</dcterms:created>
  <dcterms:modified xsi:type="dcterms:W3CDTF">2025-06-30T16:42:00Z</dcterms:modified>
</cp:coreProperties>
</file>